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28A2D8" w14:textId="037D20E3" w:rsidR="00D648D2" w:rsidRPr="00D648D2" w:rsidRDefault="00D648D2" w:rsidP="00D648D2">
      <w:pPr>
        <w:tabs>
          <w:tab w:val="left" w:pos="3650"/>
          <w:tab w:val="left" w:pos="4630"/>
          <w:tab w:val="left" w:pos="5610"/>
          <w:tab w:val="left" w:pos="6590"/>
          <w:tab w:val="left" w:pos="7570"/>
          <w:tab w:val="left" w:pos="855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cs-CZ"/>
          <w14:ligatures w14:val="none"/>
        </w:rPr>
      </w:pPr>
      <w:r w:rsidRPr="00D648D2">
        <w:rPr>
          <w:rFonts w:ascii="Calibri" w:eastAsia="Times New Roman" w:hAnsi="Calibri" w:cs="Calibri"/>
          <w:b/>
          <w:bCs/>
          <w:iCs/>
          <w:kern w:val="0"/>
          <w:lang w:val="en-US" w:eastAsia="cs-CZ"/>
          <w14:ligatures w14:val="none"/>
        </w:rPr>
        <w:t>Supplementary Material 2: Diabetes care, GPs, GHIC</w:t>
      </w:r>
      <w:r w:rsidRPr="00D648D2">
        <w:rPr>
          <w:rFonts w:ascii="Calibri" w:eastAsia="Times New Roman" w:hAnsi="Calibri" w:cs="Calibri"/>
          <w:b/>
          <w:bCs/>
          <w:iCs/>
          <w:kern w:val="0"/>
          <w:lang w:val="en-US" w:eastAsia="cs-CZ"/>
          <w14:ligatures w14:val="none"/>
        </w:rPr>
        <w:tab/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1"/>
        <w:gridCol w:w="1067"/>
        <w:gridCol w:w="1066"/>
        <w:gridCol w:w="1066"/>
        <w:gridCol w:w="1066"/>
        <w:gridCol w:w="1066"/>
      </w:tblGrid>
      <w:tr w:rsidR="00D648D2" w14:paraId="5CE11D15" w14:textId="77777777" w:rsidTr="00D648D2">
        <w:trPr>
          <w:trHeight w:val="288"/>
        </w:trPr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BF2C4" w14:textId="77777777" w:rsidR="00D648D2" w:rsidRDefault="00D64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D1FD2" w14:textId="77777777" w:rsidR="00D648D2" w:rsidRDefault="00D64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  <w:t>201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A943B" w14:textId="77777777" w:rsidR="00D648D2" w:rsidRDefault="00D64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  <w:t>201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56635" w14:textId="77777777" w:rsidR="00D648D2" w:rsidRDefault="00D64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  <w:t>201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F0A18" w14:textId="77777777" w:rsidR="00D648D2" w:rsidRDefault="00D64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  <w:t>202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32AE3" w14:textId="77777777" w:rsidR="00D648D2" w:rsidRDefault="00D64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cs-CZ"/>
                <w14:ligatures w14:val="none"/>
              </w:rPr>
              <w:t>2021</w:t>
            </w:r>
          </w:p>
        </w:tc>
      </w:tr>
      <w:tr w:rsidR="00D648D2" w14:paraId="7AC0B9FA" w14:textId="77777777" w:rsidTr="00D648D2">
        <w:trPr>
          <w:trHeight w:val="288"/>
        </w:trPr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258792" w14:textId="77777777" w:rsidR="00D648D2" w:rsidRDefault="00D648D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Diabetes care active GPs</w:t>
            </w:r>
          </w:p>
        </w:tc>
        <w:tc>
          <w:tcPr>
            <w:tcW w:w="1067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11CEB6D2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,197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42485468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,390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6BDAE382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,661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4756E83D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,8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6C18494B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,835</w:t>
            </w:r>
          </w:p>
        </w:tc>
      </w:tr>
      <w:tr w:rsidR="00D648D2" w14:paraId="28E60CBF" w14:textId="77777777" w:rsidTr="00D648D2">
        <w:trPr>
          <w:trHeight w:val="288"/>
        </w:trPr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ABB636" w14:textId="77777777" w:rsidR="00D648D2" w:rsidRDefault="00D648D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– year-on-year difference</w:t>
            </w:r>
          </w:p>
        </w:tc>
        <w:tc>
          <w:tcPr>
            <w:tcW w:w="1067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2C7A2257" w14:textId="77777777" w:rsidR="00D648D2" w:rsidRDefault="00D648D2">
            <w:pP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64842C95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8.8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3DAF4D2F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1.3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0930E3FC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.5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33A70135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.0%</w:t>
            </w:r>
          </w:p>
        </w:tc>
      </w:tr>
      <w:tr w:rsidR="00D648D2" w14:paraId="19DA3251" w14:textId="77777777" w:rsidTr="00D648D2">
        <w:trPr>
          <w:trHeight w:val="288"/>
        </w:trPr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83C199" w14:textId="77777777" w:rsidR="00D648D2" w:rsidRDefault="00D648D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– % of total GPs</w:t>
            </w:r>
          </w:p>
        </w:tc>
        <w:tc>
          <w:tcPr>
            <w:tcW w:w="1067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05A6C5A1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47.1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69F86A0F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1.6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7A09A09B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7.9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5E634E5F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61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22C27A4A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62.8%</w:t>
            </w:r>
          </w:p>
        </w:tc>
      </w:tr>
      <w:tr w:rsidR="00D648D2" w14:paraId="1A88AF5F" w14:textId="77777777" w:rsidTr="00D648D2">
        <w:trPr>
          <w:trHeight w:val="288"/>
        </w:trPr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C90133" w14:textId="77777777" w:rsidR="00D648D2" w:rsidRDefault="00D648D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– % by urban-rural typology:</w:t>
            </w:r>
          </w:p>
        </w:tc>
        <w:tc>
          <w:tcPr>
            <w:tcW w:w="1067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543FEF12" w14:textId="77777777" w:rsidR="00D648D2" w:rsidRDefault="00D648D2">
            <w:pP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33C374CF" w14:textId="77777777" w:rsidR="00D648D2" w:rsidRDefault="00D648D2">
            <w:pPr>
              <w:spacing w:after="0"/>
              <w:rPr>
                <w:rFonts w:eastAsia="Times New Roman" w:hAnsi="Calibri"/>
                <w:kern w:val="0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6C64F8EC" w14:textId="77777777" w:rsidR="00D648D2" w:rsidRDefault="00D648D2">
            <w:pPr>
              <w:spacing w:after="0"/>
              <w:rPr>
                <w:rFonts w:eastAsia="Times New Roman" w:hAnsi="Calibri"/>
                <w:kern w:val="0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78AE59C3" w14:textId="77777777" w:rsidR="00D648D2" w:rsidRDefault="00D648D2">
            <w:pPr>
              <w:spacing w:after="0"/>
              <w:rPr>
                <w:rFonts w:eastAsia="Times New Roman" w:hAnsi="Calibri"/>
                <w:kern w:val="0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53B67A8F" w14:textId="77777777" w:rsidR="00D648D2" w:rsidRDefault="00D648D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D648D2" w14:paraId="62AF2321" w14:textId="77777777" w:rsidTr="00D648D2">
        <w:trPr>
          <w:trHeight w:val="288"/>
        </w:trPr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BC86D0" w14:textId="77777777" w:rsidR="00D648D2" w:rsidRDefault="00D648D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   – urban</w:t>
            </w:r>
          </w:p>
        </w:tc>
        <w:tc>
          <w:tcPr>
            <w:tcW w:w="1067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438C8EFD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45.0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025646F2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49.5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42EC6CE2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5.8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0319F213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8.9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15687076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60.3%</w:t>
            </w:r>
          </w:p>
        </w:tc>
      </w:tr>
      <w:tr w:rsidR="00D648D2" w14:paraId="07DBE506" w14:textId="77777777" w:rsidTr="00D648D2">
        <w:trPr>
          <w:trHeight w:val="288"/>
        </w:trPr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E385AC" w14:textId="77777777" w:rsidR="00D648D2" w:rsidRDefault="00D648D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   – intermediate with hospital</w:t>
            </w:r>
          </w:p>
        </w:tc>
        <w:tc>
          <w:tcPr>
            <w:tcW w:w="1067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7A8C0BC5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43.7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69AC812C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0.7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19E45186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8.2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671841AB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60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289C1B9C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61.0%</w:t>
            </w:r>
          </w:p>
        </w:tc>
      </w:tr>
      <w:tr w:rsidR="00D648D2" w14:paraId="579A6C99" w14:textId="77777777" w:rsidTr="00D648D2">
        <w:trPr>
          <w:trHeight w:val="288"/>
        </w:trPr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EDD73F" w14:textId="77777777" w:rsidR="00D648D2" w:rsidRDefault="00D648D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   – intermediate without hospital</w:t>
            </w:r>
          </w:p>
        </w:tc>
        <w:tc>
          <w:tcPr>
            <w:tcW w:w="1067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54674AFA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49.5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19B4306A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4.1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30B212F3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9.6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3A8DAFD9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64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689FDAD1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63.6%</w:t>
            </w:r>
          </w:p>
        </w:tc>
      </w:tr>
      <w:tr w:rsidR="00D648D2" w14:paraId="00A91943" w14:textId="77777777" w:rsidTr="00D648D2">
        <w:trPr>
          <w:trHeight w:val="288"/>
        </w:trPr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52044" w14:textId="77777777" w:rsidR="00D648D2" w:rsidRDefault="00D648D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   – rural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28F3C61E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1.2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2B043894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4.9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5BFB4AC6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61.5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527072EF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65.6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3EF60EF8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68.2%</w:t>
            </w:r>
          </w:p>
        </w:tc>
      </w:tr>
      <w:tr w:rsidR="00D648D2" w14:paraId="2E848988" w14:textId="77777777" w:rsidTr="00D648D2">
        <w:trPr>
          <w:trHeight w:val="288"/>
        </w:trPr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3AD8A8" w14:textId="77777777" w:rsidR="00D648D2" w:rsidRDefault="00D648D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Number of consultations</w:t>
            </w:r>
          </w:p>
        </w:tc>
        <w:tc>
          <w:tcPr>
            <w:tcW w:w="1067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5696A383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12,200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6C0BAEFB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34,339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1744BD96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70,681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4329D445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56,9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36C13E6C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74,364</w:t>
            </w:r>
          </w:p>
        </w:tc>
      </w:tr>
      <w:tr w:rsidR="00D648D2" w14:paraId="7B876B22" w14:textId="77777777" w:rsidTr="00D648D2">
        <w:trPr>
          <w:trHeight w:val="288"/>
        </w:trPr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9CE725" w14:textId="77777777" w:rsidR="00D648D2" w:rsidRDefault="00D648D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– year-on-year difference</w:t>
            </w:r>
          </w:p>
        </w:tc>
        <w:tc>
          <w:tcPr>
            <w:tcW w:w="1067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775C4DE1" w14:textId="77777777" w:rsidR="00D648D2" w:rsidRDefault="00D648D2">
            <w:pP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2B24AFF8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0.4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397F810E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5.5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6B86C642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-5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2C70B974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6.8%</w:t>
            </w:r>
          </w:p>
        </w:tc>
      </w:tr>
      <w:tr w:rsidR="00D648D2" w14:paraId="07E9A0E3" w14:textId="77777777" w:rsidTr="00D648D2">
        <w:trPr>
          <w:trHeight w:val="288"/>
        </w:trPr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25E8F2" w14:textId="77777777" w:rsidR="00D648D2" w:rsidRDefault="00D648D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– structure by urban-rural typology:</w:t>
            </w:r>
          </w:p>
        </w:tc>
        <w:tc>
          <w:tcPr>
            <w:tcW w:w="1067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6A664D79" w14:textId="77777777" w:rsidR="00D648D2" w:rsidRDefault="00D648D2">
            <w:pP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71B718AF" w14:textId="77777777" w:rsidR="00D648D2" w:rsidRDefault="00D648D2">
            <w:pPr>
              <w:spacing w:after="0"/>
              <w:rPr>
                <w:rFonts w:eastAsia="Times New Roman" w:hAnsi="Calibri"/>
                <w:kern w:val="0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183AE9D6" w14:textId="77777777" w:rsidR="00D648D2" w:rsidRDefault="00D648D2">
            <w:pPr>
              <w:spacing w:after="0"/>
              <w:rPr>
                <w:rFonts w:eastAsia="Times New Roman" w:hAnsi="Calibri"/>
                <w:kern w:val="0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27297EC0" w14:textId="77777777" w:rsidR="00D648D2" w:rsidRDefault="00D648D2">
            <w:pPr>
              <w:spacing w:after="0"/>
              <w:rPr>
                <w:rFonts w:eastAsia="Times New Roman" w:hAnsi="Calibri"/>
                <w:kern w:val="0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7DF05494" w14:textId="77777777" w:rsidR="00D648D2" w:rsidRDefault="00D648D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 </w:t>
            </w:r>
          </w:p>
        </w:tc>
      </w:tr>
      <w:tr w:rsidR="00D648D2" w14:paraId="76725CA3" w14:textId="77777777" w:rsidTr="00D648D2">
        <w:trPr>
          <w:trHeight w:val="288"/>
        </w:trPr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CDE654" w14:textId="77777777" w:rsidR="00D648D2" w:rsidRDefault="00D648D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   – urban</w:t>
            </w:r>
          </w:p>
        </w:tc>
        <w:tc>
          <w:tcPr>
            <w:tcW w:w="1067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7E09F163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40.0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5E7E711A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40.9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33C5E250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41.4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4987F82B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41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0048730D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41.0%</w:t>
            </w:r>
          </w:p>
        </w:tc>
      </w:tr>
      <w:tr w:rsidR="00D648D2" w14:paraId="6E160886" w14:textId="77777777" w:rsidTr="00D648D2">
        <w:trPr>
          <w:trHeight w:val="288"/>
        </w:trPr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58CBC9" w14:textId="77777777" w:rsidR="00D648D2" w:rsidRDefault="00D648D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   – intermediate with hospital</w:t>
            </w:r>
          </w:p>
        </w:tc>
        <w:tc>
          <w:tcPr>
            <w:tcW w:w="1067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158E958B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.4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1A0BBFD4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.6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4FCAE2AF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.9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35673608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5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53909E4E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6.2%</w:t>
            </w:r>
          </w:p>
        </w:tc>
      </w:tr>
      <w:tr w:rsidR="00D648D2" w14:paraId="05A79AA1" w14:textId="77777777" w:rsidTr="00D648D2">
        <w:trPr>
          <w:trHeight w:val="288"/>
        </w:trPr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51F5FD" w14:textId="77777777" w:rsidR="00D648D2" w:rsidRDefault="00D648D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   – intermediate without hospital</w:t>
            </w:r>
          </w:p>
        </w:tc>
        <w:tc>
          <w:tcPr>
            <w:tcW w:w="1067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0956C7C0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0.7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6139C63F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1.0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00775341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0.7%</w:t>
            </w:r>
          </w:p>
        </w:tc>
        <w:tc>
          <w:tcPr>
            <w:tcW w:w="1066" w:type="dxa"/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7CC19B75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20.2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2A75D636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19.4%</w:t>
            </w:r>
          </w:p>
        </w:tc>
      </w:tr>
      <w:tr w:rsidR="00D648D2" w14:paraId="72974E45" w14:textId="77777777" w:rsidTr="00D648D2">
        <w:trPr>
          <w:trHeight w:val="288"/>
        </w:trPr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3D122" w14:textId="77777777" w:rsidR="00D648D2" w:rsidRDefault="00D648D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 xml:space="preserve">    – rural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03DAB323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33.9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7816F883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32.5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2448BFA3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32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15ECA869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32.4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227" w:type="dxa"/>
            </w:tcMar>
            <w:vAlign w:val="center"/>
            <w:hideMark/>
          </w:tcPr>
          <w:p w14:paraId="33056F9B" w14:textId="77777777" w:rsidR="00D648D2" w:rsidRDefault="00D64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cs-CZ"/>
                <w14:ligatures w14:val="none"/>
              </w:rPr>
              <w:t>33.5%</w:t>
            </w:r>
          </w:p>
        </w:tc>
      </w:tr>
    </w:tbl>
    <w:p w14:paraId="31A2996A" w14:textId="0E88F67C" w:rsidR="00D648D2" w:rsidRDefault="00D648D2" w:rsidP="00D648D2">
      <w:pPr>
        <w:tabs>
          <w:tab w:val="left" w:pos="3655"/>
          <w:tab w:val="left" w:pos="4635"/>
          <w:tab w:val="left" w:pos="5615"/>
          <w:tab w:val="left" w:pos="6595"/>
          <w:tab w:val="left" w:pos="7575"/>
          <w:tab w:val="left" w:pos="8555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cs-CZ"/>
          <w14:ligatures w14:val="none"/>
        </w:rPr>
      </w:pPr>
      <w:r>
        <w:rPr>
          <w:rFonts w:ascii="Calibri" w:eastAsia="Times New Roman" w:hAnsi="Calibri" w:cs="Calibri"/>
          <w:kern w:val="0"/>
          <w:lang w:val="en-US" w:eastAsia="cs-CZ"/>
          <w14:ligatures w14:val="none"/>
        </w:rPr>
        <w:t>Source: [1], authors’ calculations</w:t>
      </w:r>
      <w:r>
        <w:rPr>
          <w:rFonts w:ascii="Calibri" w:eastAsia="Times New Roman" w:hAnsi="Calibri" w:cs="Calibri"/>
          <w:kern w:val="0"/>
          <w:lang w:val="en-US" w:eastAsia="cs-CZ"/>
          <w14:ligatures w14:val="none"/>
        </w:rPr>
        <w:tab/>
      </w:r>
      <w:r>
        <w:rPr>
          <w:rFonts w:ascii="Calibri" w:eastAsia="Times New Roman" w:hAnsi="Calibri" w:cs="Calibri"/>
          <w:kern w:val="0"/>
          <w:lang w:val="en-US" w:eastAsia="cs-CZ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cs-CZ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cs-CZ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cs-CZ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cs-CZ"/>
          <w14:ligatures w14:val="none"/>
        </w:rPr>
        <w:tab/>
      </w:r>
    </w:p>
    <w:p w14:paraId="482E494C" w14:textId="4B8315FC" w:rsidR="00710102" w:rsidRPr="009416E8" w:rsidRDefault="00710102" w:rsidP="00710102">
      <w:pPr>
        <w:tabs>
          <w:tab w:val="left" w:pos="3942"/>
          <w:tab w:val="left" w:pos="4637"/>
          <w:tab w:val="left" w:pos="5632"/>
          <w:tab w:val="left" w:pos="6683"/>
          <w:tab w:val="left" w:pos="7679"/>
          <w:tab w:val="left" w:pos="8593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cs-CZ"/>
          <w14:ligatures w14:val="none"/>
        </w:rPr>
      </w:pPr>
      <w:r w:rsidRPr="009416E8">
        <w:rPr>
          <w:rFonts w:ascii="Calibri" w:eastAsia="Times New Roman" w:hAnsi="Calibri" w:cs="Calibri"/>
          <w:kern w:val="0"/>
          <w:lang w:val="en-US" w:eastAsia="cs-CZ"/>
          <w14:ligatures w14:val="none"/>
        </w:rPr>
        <w:tab/>
      </w:r>
      <w:r w:rsidRPr="009416E8">
        <w:rPr>
          <w:rFonts w:ascii="Times New Roman" w:eastAsia="Times New Roman" w:hAnsi="Times New Roman" w:cs="Times New Roman"/>
          <w:kern w:val="0"/>
          <w:sz w:val="20"/>
          <w:szCs w:val="20"/>
          <w:lang w:val="en-US" w:eastAsia="cs-CZ"/>
          <w14:ligatures w14:val="none"/>
        </w:rPr>
        <w:tab/>
      </w:r>
      <w:r w:rsidRPr="009416E8">
        <w:rPr>
          <w:rFonts w:ascii="Times New Roman" w:eastAsia="Times New Roman" w:hAnsi="Times New Roman" w:cs="Times New Roman"/>
          <w:kern w:val="0"/>
          <w:sz w:val="20"/>
          <w:szCs w:val="20"/>
          <w:lang w:val="en-US" w:eastAsia="cs-CZ"/>
          <w14:ligatures w14:val="none"/>
        </w:rPr>
        <w:tab/>
      </w:r>
      <w:r w:rsidRPr="009416E8">
        <w:rPr>
          <w:rFonts w:ascii="Times New Roman" w:eastAsia="Times New Roman" w:hAnsi="Times New Roman" w:cs="Times New Roman"/>
          <w:kern w:val="0"/>
          <w:sz w:val="20"/>
          <w:szCs w:val="20"/>
          <w:lang w:val="en-US" w:eastAsia="cs-CZ"/>
          <w14:ligatures w14:val="none"/>
        </w:rPr>
        <w:tab/>
      </w:r>
      <w:r w:rsidRPr="009416E8">
        <w:rPr>
          <w:rFonts w:ascii="Times New Roman" w:eastAsia="Times New Roman" w:hAnsi="Times New Roman" w:cs="Times New Roman"/>
          <w:kern w:val="0"/>
          <w:sz w:val="20"/>
          <w:szCs w:val="20"/>
          <w:lang w:val="en-US" w:eastAsia="cs-CZ"/>
          <w14:ligatures w14:val="none"/>
        </w:rPr>
        <w:tab/>
      </w:r>
    </w:p>
    <w:p w14:paraId="377DC51A" w14:textId="7CCA068C" w:rsidR="00166816" w:rsidRDefault="00166816">
      <w:pPr>
        <w:rPr>
          <w:lang w:val="en-US"/>
        </w:rPr>
      </w:pPr>
    </w:p>
    <w:p w14:paraId="1D543586" w14:textId="77777777" w:rsidR="00D648D2" w:rsidRPr="00D648D2" w:rsidRDefault="00D648D2" w:rsidP="00D648D2">
      <w:pPr>
        <w:tabs>
          <w:tab w:val="left" w:pos="3942"/>
          <w:tab w:val="left" w:pos="4637"/>
          <w:tab w:val="left" w:pos="5632"/>
          <w:tab w:val="left" w:pos="6683"/>
          <w:tab w:val="left" w:pos="7679"/>
          <w:tab w:val="left" w:pos="8593"/>
        </w:tabs>
        <w:spacing w:after="0" w:line="240" w:lineRule="auto"/>
        <w:rPr>
          <w:rFonts w:ascii="Calibri" w:eastAsia="Times New Roman" w:hAnsi="Calibri" w:cs="Calibri"/>
          <w:b/>
          <w:kern w:val="0"/>
          <w:lang w:val="en-US" w:eastAsia="cs-CZ"/>
          <w14:ligatures w14:val="none"/>
        </w:rPr>
      </w:pPr>
      <w:r w:rsidRPr="00D648D2">
        <w:rPr>
          <w:rFonts w:ascii="Calibri" w:eastAsia="Times New Roman" w:hAnsi="Calibri" w:cs="Calibri"/>
          <w:b/>
          <w:kern w:val="0"/>
          <w:lang w:val="en-US" w:eastAsia="cs-CZ"/>
          <w14:ligatures w14:val="none"/>
        </w:rPr>
        <w:t xml:space="preserve">References </w:t>
      </w:r>
    </w:p>
    <w:p w14:paraId="42961A3D" w14:textId="77777777" w:rsidR="00D648D2" w:rsidRDefault="00D648D2" w:rsidP="00D648D2">
      <w:pPr>
        <w:tabs>
          <w:tab w:val="left" w:pos="3942"/>
          <w:tab w:val="left" w:pos="4637"/>
          <w:tab w:val="left" w:pos="5632"/>
          <w:tab w:val="left" w:pos="6683"/>
          <w:tab w:val="left" w:pos="7679"/>
          <w:tab w:val="left" w:pos="8593"/>
        </w:tabs>
        <w:spacing w:after="0" w:line="240" w:lineRule="auto"/>
        <w:rPr>
          <w:rFonts w:ascii="Calibri" w:eastAsia="Times New Roman" w:hAnsi="Calibri" w:cs="Calibri"/>
          <w:kern w:val="0"/>
          <w:lang w:val="en-US" w:eastAsia="cs-CZ"/>
          <w14:ligatures w14:val="none"/>
        </w:rPr>
      </w:pPr>
      <w:r w:rsidRPr="009416E8">
        <w:rPr>
          <w:rFonts w:ascii="Calibri" w:eastAsia="Times New Roman" w:hAnsi="Calibri" w:cs="Calibri"/>
          <w:kern w:val="0"/>
          <w:lang w:val="en-US" w:eastAsia="cs-CZ"/>
          <w14:ligatures w14:val="none"/>
        </w:rPr>
        <w:tab/>
      </w:r>
    </w:p>
    <w:p w14:paraId="137977B8" w14:textId="77777777" w:rsidR="00D648D2" w:rsidRPr="00D648D2" w:rsidRDefault="00D648D2" w:rsidP="00D648D2">
      <w:pPr>
        <w:rPr>
          <w:rFonts w:ascii="Calibri" w:eastAsia="Times New Roman" w:hAnsi="Calibri" w:cs="Calibri"/>
          <w:kern w:val="0"/>
          <w:lang w:val="en-US" w:eastAsia="cs-CZ"/>
          <w14:ligatures w14:val="none"/>
        </w:rPr>
      </w:pPr>
      <w:r w:rsidRPr="00D648D2">
        <w:rPr>
          <w:rFonts w:ascii="Calibri" w:eastAsia="Times New Roman" w:hAnsi="Calibri" w:cs="Calibri"/>
          <w:kern w:val="0"/>
          <w:lang w:val="en-US" w:eastAsia="cs-CZ"/>
          <w14:ligatures w14:val="none"/>
        </w:rPr>
        <w:t>1.</w:t>
      </w:r>
      <w:r>
        <w:rPr>
          <w:rFonts w:ascii="Calibri" w:eastAsia="Times New Roman" w:hAnsi="Calibri" w:cs="Calibri"/>
          <w:kern w:val="0"/>
          <w:lang w:val="en-US" w:eastAsia="cs-CZ"/>
          <w14:ligatures w14:val="none"/>
        </w:rPr>
        <w:t xml:space="preserve"> </w:t>
      </w:r>
      <w:r w:rsidRPr="00D648D2">
        <w:rPr>
          <w:rFonts w:ascii="Calibri" w:eastAsia="Times New Roman" w:hAnsi="Calibri" w:cs="Calibri"/>
          <w:kern w:val="0"/>
          <w:lang w:val="en-US" w:eastAsia="cs-CZ"/>
          <w14:ligatures w14:val="none"/>
        </w:rPr>
        <w:t xml:space="preserve">General Health Insurance Company of the Czech Republic. Unpublished dataset with </w:t>
      </w:r>
      <w:proofErr w:type="spellStart"/>
      <w:r w:rsidRPr="00D648D2">
        <w:rPr>
          <w:rFonts w:ascii="Calibri" w:eastAsia="Times New Roman" w:hAnsi="Calibri" w:cs="Calibri"/>
          <w:kern w:val="0"/>
          <w:lang w:val="en-US" w:eastAsia="cs-CZ"/>
          <w14:ligatures w14:val="none"/>
        </w:rPr>
        <w:t>anonymised</w:t>
      </w:r>
      <w:proofErr w:type="spellEnd"/>
      <w:r w:rsidRPr="00D648D2">
        <w:rPr>
          <w:rFonts w:ascii="Calibri" w:eastAsia="Times New Roman" w:hAnsi="Calibri" w:cs="Calibri"/>
          <w:kern w:val="0"/>
          <w:lang w:val="en-US" w:eastAsia="cs-CZ"/>
          <w14:ligatures w14:val="none"/>
        </w:rPr>
        <w:t xml:space="preserve"> data for reported healthcare for general practitioner providers provided for analysis. Praha: </w:t>
      </w:r>
    </w:p>
    <w:p w14:paraId="6D6A2D2E" w14:textId="35F2945A" w:rsidR="00D648D2" w:rsidRPr="009416E8" w:rsidRDefault="00D648D2" w:rsidP="00D648D2">
      <w:pPr>
        <w:rPr>
          <w:lang w:val="en-US"/>
        </w:rPr>
      </w:pPr>
      <w:r w:rsidRPr="00D648D2">
        <w:rPr>
          <w:rFonts w:ascii="Calibri" w:eastAsia="Times New Roman" w:hAnsi="Calibri" w:cs="Calibri"/>
          <w:kern w:val="0"/>
          <w:lang w:val="en-US" w:eastAsia="cs-CZ"/>
          <w14:ligatures w14:val="none"/>
        </w:rPr>
        <w:t>General Health Insurance Company of the Czech Republic; 2022</w:t>
      </w:r>
      <w:r>
        <w:rPr>
          <w:rFonts w:ascii="Calibri" w:eastAsia="Times New Roman" w:hAnsi="Calibri" w:cs="Calibri"/>
          <w:kern w:val="0"/>
          <w:lang w:val="en-US" w:eastAsia="cs-CZ"/>
          <w14:ligatures w14:val="none"/>
        </w:rPr>
        <w:t xml:space="preserve"> </w:t>
      </w:r>
      <w:r w:rsidRPr="00D648D2">
        <w:rPr>
          <w:rFonts w:ascii="Calibri" w:eastAsia="Times New Roman" w:hAnsi="Calibri" w:cs="Calibri"/>
          <w:kern w:val="0"/>
          <w:lang w:val="en-US" w:eastAsia="cs-CZ"/>
          <w14:ligatures w14:val="none"/>
        </w:rPr>
        <w:t>(Czech).</w:t>
      </w:r>
    </w:p>
    <w:sectPr w:rsidR="00D648D2" w:rsidRPr="009416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934776" w14:textId="77777777" w:rsidR="00444530" w:rsidRDefault="00444530" w:rsidP="00A13714">
      <w:pPr>
        <w:spacing w:after="0" w:line="240" w:lineRule="auto"/>
      </w:pPr>
      <w:r>
        <w:separator/>
      </w:r>
    </w:p>
  </w:endnote>
  <w:endnote w:type="continuationSeparator" w:id="0">
    <w:p w14:paraId="0C835AB3" w14:textId="77777777" w:rsidR="00444530" w:rsidRDefault="00444530" w:rsidP="00A13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B9DAB3" w14:textId="77777777" w:rsidR="00444530" w:rsidRDefault="00444530" w:rsidP="00A13714">
      <w:pPr>
        <w:spacing w:after="0" w:line="240" w:lineRule="auto"/>
      </w:pPr>
      <w:r>
        <w:separator/>
      </w:r>
    </w:p>
  </w:footnote>
  <w:footnote w:type="continuationSeparator" w:id="0">
    <w:p w14:paraId="649DB017" w14:textId="77777777" w:rsidR="00444530" w:rsidRDefault="00444530" w:rsidP="00A137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51708"/>
    <w:multiLevelType w:val="hybridMultilevel"/>
    <w:tmpl w:val="5EB4987C"/>
    <w:lvl w:ilvl="0" w:tplc="6430F9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545169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9B1"/>
    <w:rsid w:val="00166816"/>
    <w:rsid w:val="002A0B47"/>
    <w:rsid w:val="00444530"/>
    <w:rsid w:val="00444EF7"/>
    <w:rsid w:val="004B5C70"/>
    <w:rsid w:val="00710102"/>
    <w:rsid w:val="009416E8"/>
    <w:rsid w:val="009F59B1"/>
    <w:rsid w:val="00A13714"/>
    <w:rsid w:val="00AF3A79"/>
    <w:rsid w:val="00C2430B"/>
    <w:rsid w:val="00CA636B"/>
    <w:rsid w:val="00D648D2"/>
    <w:rsid w:val="00DB36A9"/>
    <w:rsid w:val="00E4068E"/>
    <w:rsid w:val="00EE323B"/>
    <w:rsid w:val="00F1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98081A"/>
  <w15:chartTrackingRefBased/>
  <w15:docId w15:val="{4F951660-8ABB-4FE5-90EC-D452F770D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48D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A137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3714"/>
  </w:style>
  <w:style w:type="paragraph" w:styleId="a5">
    <w:name w:val="footer"/>
    <w:basedOn w:val="a"/>
    <w:link w:val="Char0"/>
    <w:uiPriority w:val="99"/>
    <w:unhideWhenUsed/>
    <w:rsid w:val="00A137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37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39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éta Maixnerová</dc:creator>
  <cp:keywords/>
  <dc:description/>
  <cp:lastModifiedBy>이제인</cp:lastModifiedBy>
  <cp:revision>2</cp:revision>
  <dcterms:created xsi:type="dcterms:W3CDTF">2024-05-30T00:25:00Z</dcterms:created>
  <dcterms:modified xsi:type="dcterms:W3CDTF">2024-05-30T00:25:00Z</dcterms:modified>
</cp:coreProperties>
</file>